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42C391" w14:textId="607A8009" w:rsidR="0096462F" w:rsidRPr="00E9415F" w:rsidRDefault="0096462F">
      <w:r w:rsidRPr="00E9415F">
        <w:t xml:space="preserve">Themes, </w:t>
      </w:r>
      <w:r w:rsidR="009B1CF0" w:rsidRPr="00E9415F">
        <w:t>C</w:t>
      </w:r>
      <w:r w:rsidR="00A81263" w:rsidRPr="00E9415F">
        <w:t xml:space="preserve">ategories, </w:t>
      </w:r>
      <w:r w:rsidR="009B1CF0" w:rsidRPr="00E9415F">
        <w:t>C</w:t>
      </w:r>
      <w:r w:rsidR="00A81263" w:rsidRPr="00E9415F">
        <w:t>odes</w:t>
      </w:r>
      <w:r w:rsidRPr="00E9415F">
        <w:t xml:space="preserve">, and </w:t>
      </w:r>
      <w:r w:rsidR="009B1CF0" w:rsidRPr="00E9415F">
        <w:t>E</w:t>
      </w:r>
      <w:r w:rsidRPr="00E9415F">
        <w:t xml:space="preserve">xample </w:t>
      </w:r>
      <w:r w:rsidR="009B1CF0" w:rsidRPr="00E9415F">
        <w:t>Q</w:t>
      </w:r>
      <w:r w:rsidRPr="00E9415F">
        <w:t>uotes</w:t>
      </w: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89"/>
        <w:gridCol w:w="2325"/>
        <w:gridCol w:w="2270"/>
        <w:gridCol w:w="7161"/>
      </w:tblGrid>
      <w:tr w:rsidR="0096462F" w14:paraId="65CB4A49" w14:textId="77777777" w:rsidTr="00143AE8">
        <w:tc>
          <w:tcPr>
            <w:tcW w:w="2189" w:type="dxa"/>
          </w:tcPr>
          <w:p w14:paraId="0A4D7046" w14:textId="3BBC2662" w:rsidR="0096462F" w:rsidRDefault="0096462F">
            <w:r>
              <w:t>Theme</w:t>
            </w:r>
          </w:p>
        </w:tc>
        <w:tc>
          <w:tcPr>
            <w:tcW w:w="2325" w:type="dxa"/>
          </w:tcPr>
          <w:p w14:paraId="226932F2" w14:textId="35EE6CB6" w:rsidR="0096462F" w:rsidRDefault="0096462F">
            <w:r>
              <w:t>Categories</w:t>
            </w:r>
          </w:p>
        </w:tc>
        <w:tc>
          <w:tcPr>
            <w:tcW w:w="2270" w:type="dxa"/>
          </w:tcPr>
          <w:p w14:paraId="57D8EA92" w14:textId="0B089D82" w:rsidR="0096462F" w:rsidRDefault="0096462F">
            <w:r>
              <w:t>Codes</w:t>
            </w:r>
          </w:p>
        </w:tc>
        <w:tc>
          <w:tcPr>
            <w:tcW w:w="7161" w:type="dxa"/>
          </w:tcPr>
          <w:p w14:paraId="37ABC545" w14:textId="64EC4278" w:rsidR="0096462F" w:rsidRDefault="0096462F">
            <w:r>
              <w:t>Example quotes</w:t>
            </w:r>
          </w:p>
        </w:tc>
      </w:tr>
      <w:tr w:rsidR="0096462F" w14:paraId="3AABC240" w14:textId="77777777" w:rsidTr="00143AE8">
        <w:tc>
          <w:tcPr>
            <w:tcW w:w="2189" w:type="dxa"/>
          </w:tcPr>
          <w:p w14:paraId="42EDCAB4" w14:textId="0DFD4B85" w:rsidR="0096462F" w:rsidRDefault="0096462F">
            <w:r>
              <w:t xml:space="preserve">“God created this world with different people”: </w:t>
            </w:r>
            <w:r w:rsidRPr="00D76577">
              <w:rPr>
                <w:color w:val="222222"/>
                <w:shd w:val="clear" w:color="auto" w:fill="FFFFFF"/>
              </w:rPr>
              <w:t>Misunderstandings to Advocacy</w:t>
            </w:r>
          </w:p>
        </w:tc>
        <w:tc>
          <w:tcPr>
            <w:tcW w:w="2325" w:type="dxa"/>
          </w:tcPr>
          <w:p w14:paraId="66476A49" w14:textId="77777777" w:rsidR="0096462F" w:rsidRDefault="0096462F">
            <w:r>
              <w:t>Family understanding of autism</w:t>
            </w:r>
          </w:p>
          <w:p w14:paraId="1A3FBDE1" w14:textId="77777777" w:rsidR="0096462F" w:rsidRDefault="0096462F"/>
          <w:p w14:paraId="0CA4B0F1" w14:textId="77777777" w:rsidR="0096462F" w:rsidRDefault="0096462F"/>
          <w:p w14:paraId="0C842CF0" w14:textId="77777777" w:rsidR="0096462F" w:rsidRDefault="0096462F"/>
          <w:p w14:paraId="6FA08CF5" w14:textId="77777777" w:rsidR="0096462F" w:rsidRDefault="0096462F"/>
          <w:p w14:paraId="792BFE73" w14:textId="77777777" w:rsidR="0096462F" w:rsidRDefault="0096462F"/>
          <w:p w14:paraId="1131553F" w14:textId="77777777" w:rsidR="0096462F" w:rsidRDefault="0096462F"/>
          <w:p w14:paraId="116DB8CC" w14:textId="77777777" w:rsidR="0096462F" w:rsidRDefault="0096462F"/>
          <w:p w14:paraId="56871A7C" w14:textId="77777777" w:rsidR="008C2C5E" w:rsidRDefault="008C2C5E"/>
          <w:p w14:paraId="51152222" w14:textId="77777777" w:rsidR="008C2C5E" w:rsidRDefault="008C2C5E"/>
          <w:p w14:paraId="5F89A47B" w14:textId="24510B7C" w:rsidR="0096462F" w:rsidRDefault="0096462F">
            <w:r>
              <w:t>Experience of having an autistic child</w:t>
            </w:r>
          </w:p>
          <w:p w14:paraId="181469B1" w14:textId="77777777" w:rsidR="0096462F" w:rsidRDefault="0096462F"/>
          <w:p w14:paraId="1A3837CE" w14:textId="77777777" w:rsidR="0096462F" w:rsidRDefault="0096462F"/>
          <w:p w14:paraId="40FA1DFF" w14:textId="6B7AD2E0" w:rsidR="0096462F" w:rsidRDefault="0096462F"/>
        </w:tc>
        <w:tc>
          <w:tcPr>
            <w:tcW w:w="2270" w:type="dxa"/>
          </w:tcPr>
          <w:p w14:paraId="3282F69B" w14:textId="38D43B77" w:rsidR="0096462F" w:rsidRDefault="0096462F">
            <w:r>
              <w:t>Autism perceived causes</w:t>
            </w:r>
          </w:p>
          <w:p w14:paraId="6C4024A5" w14:textId="77777777" w:rsidR="0096462F" w:rsidRDefault="0096462F">
            <w:r>
              <w:t>Religion</w:t>
            </w:r>
          </w:p>
          <w:p w14:paraId="6BC55737" w14:textId="77777777" w:rsidR="0096462F" w:rsidRDefault="0096462F">
            <w:r>
              <w:t>Lack of understanding</w:t>
            </w:r>
          </w:p>
          <w:p w14:paraId="28520BCA" w14:textId="77777777" w:rsidR="0096462F" w:rsidRDefault="0096462F">
            <w:r>
              <w:t>Understanding is important</w:t>
            </w:r>
          </w:p>
          <w:p w14:paraId="53E5EEBB" w14:textId="77777777" w:rsidR="0096462F" w:rsidRDefault="0096462F">
            <w:r>
              <w:t>Denial</w:t>
            </w:r>
          </w:p>
          <w:p w14:paraId="6CFBA1E6" w14:textId="77777777" w:rsidR="0096462F" w:rsidRDefault="0096462F">
            <w:r>
              <w:t>Acceptance</w:t>
            </w:r>
          </w:p>
          <w:p w14:paraId="1E475796" w14:textId="724D3ED3" w:rsidR="00377C08" w:rsidRDefault="00377C08">
            <w:r>
              <w:t>Advocacy</w:t>
            </w:r>
          </w:p>
          <w:p w14:paraId="141D07CB" w14:textId="77777777" w:rsidR="0096462F" w:rsidRDefault="0096462F"/>
          <w:p w14:paraId="54EFC01E" w14:textId="77777777" w:rsidR="0096462F" w:rsidRDefault="0096462F"/>
          <w:p w14:paraId="73A96628" w14:textId="547F032C" w:rsidR="0096462F" w:rsidRDefault="0096462F">
            <w:r>
              <w:t>Experience of obtaining the diagnosis</w:t>
            </w:r>
          </w:p>
          <w:p w14:paraId="311D73DB" w14:textId="46F7A96D" w:rsidR="0096462F" w:rsidRDefault="0096462F">
            <w:r>
              <w:t>Parent emotions</w:t>
            </w:r>
          </w:p>
          <w:p w14:paraId="734EA2CF" w14:textId="3C51F805" w:rsidR="0096462F" w:rsidRDefault="0096462F">
            <w:r>
              <w:t xml:space="preserve">Growth </w:t>
            </w:r>
          </w:p>
          <w:p w14:paraId="598E6ABD" w14:textId="79F1C43C" w:rsidR="0096462F" w:rsidRDefault="0096462F">
            <w:r>
              <w:t>Family life</w:t>
            </w:r>
          </w:p>
          <w:p w14:paraId="378642B8" w14:textId="54D0C0B9" w:rsidR="0096462F" w:rsidRDefault="0096462F">
            <w:r>
              <w:t>Finances</w:t>
            </w:r>
          </w:p>
        </w:tc>
        <w:tc>
          <w:tcPr>
            <w:tcW w:w="7161" w:type="dxa"/>
          </w:tcPr>
          <w:p w14:paraId="509F74EC" w14:textId="19D0F204" w:rsidR="0096462F" w:rsidRDefault="00FE4C9D" w:rsidP="009B3ED9">
            <w:pPr>
              <w:rPr>
                <w:color w:val="000000"/>
              </w:rPr>
            </w:pPr>
            <w:r>
              <w:t>“</w:t>
            </w:r>
            <w:r w:rsidR="009B3ED9">
              <w:t xml:space="preserve">Well, it’s like when you are Muslim, you </w:t>
            </w:r>
            <w:proofErr w:type="gramStart"/>
            <w:r w:rsidR="009B3ED9">
              <w:t>have to</w:t>
            </w:r>
            <w:proofErr w:type="gramEnd"/>
            <w:r w:rsidR="009B3ED9">
              <w:t xml:space="preserve"> believe whatever happens to you that it’s not coming from you. It’s</w:t>
            </w:r>
            <w:r w:rsidR="00B10841">
              <w:t xml:space="preserve"> </w:t>
            </w:r>
            <w:r w:rsidR="009B3ED9">
              <w:t>not your fault. It’s what Allah already wrote and then you</w:t>
            </w:r>
            <w:r w:rsidR="00B10841">
              <w:t xml:space="preserve"> </w:t>
            </w:r>
            <w:proofErr w:type="gramStart"/>
            <w:r w:rsidR="009B3ED9">
              <w:t>have to</w:t>
            </w:r>
            <w:proofErr w:type="gramEnd"/>
            <w:r w:rsidR="009B3ED9">
              <w:t xml:space="preserve"> accept. </w:t>
            </w:r>
            <w:proofErr w:type="gramStart"/>
            <w:r w:rsidR="009B3ED9">
              <w:t>So</w:t>
            </w:r>
            <w:proofErr w:type="gramEnd"/>
            <w:r w:rsidR="009B3ED9">
              <w:t xml:space="preserve"> it’s the child’s difference.</w:t>
            </w:r>
            <w:r w:rsidR="00A81263">
              <w:t xml:space="preserve"> </w:t>
            </w:r>
            <w:r w:rsidR="009B3ED9">
              <w:t>(PPT 2).</w:t>
            </w:r>
            <w:r w:rsidR="00E86C66">
              <w:t>”</w:t>
            </w:r>
            <w:r w:rsidR="009B3ED9">
              <w:t xml:space="preserve"> </w:t>
            </w:r>
            <w:sdt>
              <w:sdtPr>
                <w:rPr>
                  <w:color w:val="000000"/>
                </w:rPr>
                <w:tag w:val="MENDELEY_CITATION_v3_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"/>
                <w:id w:val="-1160689717"/>
                <w:placeholder>
                  <w:docPart w:val="DefaultPlaceholder_-1854013440"/>
                </w:placeholder>
              </w:sdtPr>
              <w:sdtContent>
                <w:r w:rsidR="009D2D58" w:rsidRPr="009D2D58">
                  <w:rPr>
                    <w:color w:val="000000"/>
                  </w:rPr>
                  <w:t>(Fox et al., 2017, P</w:t>
                </w:r>
                <w:r w:rsidR="00644B47">
                  <w:rPr>
                    <w:color w:val="000000"/>
                  </w:rPr>
                  <w:t>.310</w:t>
                </w:r>
                <w:r w:rsidR="009D2D58" w:rsidRPr="009D2D58">
                  <w:rPr>
                    <w:color w:val="000000"/>
                  </w:rPr>
                  <w:t>)</w:t>
                </w:r>
              </w:sdtContent>
            </w:sdt>
          </w:p>
          <w:p w14:paraId="5B49110C" w14:textId="77777777" w:rsidR="00B45F89" w:rsidRDefault="00B45F89" w:rsidP="009B3ED9">
            <w:pPr>
              <w:rPr>
                <w:color w:val="000000"/>
              </w:rPr>
            </w:pPr>
          </w:p>
          <w:p w14:paraId="5F622799" w14:textId="745D03B3" w:rsidR="00B45F89" w:rsidRDefault="00007829" w:rsidP="00B45F89">
            <w:pPr>
              <w:rPr>
                <w:color w:val="000000"/>
              </w:rPr>
            </w:pPr>
            <w:r>
              <w:rPr>
                <w:color w:val="000000"/>
              </w:rPr>
              <w:t>“</w:t>
            </w:r>
            <w:r w:rsidR="00B45F89" w:rsidRPr="00B45F89">
              <w:rPr>
                <w:color w:val="000000"/>
              </w:rPr>
              <w:t>Knowledge and understanding are so helpful and</w:t>
            </w:r>
            <w:r w:rsidR="00B45F89">
              <w:rPr>
                <w:color w:val="000000"/>
              </w:rPr>
              <w:t xml:space="preserve"> </w:t>
            </w:r>
            <w:r w:rsidR="00B45F89" w:rsidRPr="00B45F89">
              <w:rPr>
                <w:color w:val="000000"/>
              </w:rPr>
              <w:t>encourage us as parents to struggle on whereas</w:t>
            </w:r>
            <w:r w:rsidR="00B45F89">
              <w:rPr>
                <w:color w:val="000000"/>
              </w:rPr>
              <w:t xml:space="preserve"> </w:t>
            </w:r>
            <w:r w:rsidR="00B45F89" w:rsidRPr="00B45F89">
              <w:rPr>
                <w:color w:val="000000"/>
              </w:rPr>
              <w:t>judgment is so harsh.</w:t>
            </w:r>
            <w:r w:rsidR="00E86C66">
              <w:rPr>
                <w:color w:val="000000"/>
              </w:rPr>
              <w:t>”</w:t>
            </w:r>
            <w:r w:rsidR="00B45F89" w:rsidRPr="00B45F89">
              <w:rPr>
                <w:color w:val="000000"/>
              </w:rPr>
              <w:t xml:space="preserve"> </w:t>
            </w:r>
            <w:sdt>
              <w:sdtPr>
                <w:rPr>
                  <w:color w:val="000000"/>
                </w:rPr>
                <w:tag w:val="MENDELEY_CITATION_v3_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"/>
                <w:id w:val="-564099570"/>
                <w:placeholder>
                  <w:docPart w:val="DefaultPlaceholder_-1854013440"/>
                </w:placeholder>
              </w:sdtPr>
              <w:sdtContent>
                <w:r w:rsidR="009D2D58" w:rsidRPr="009D2D58">
                  <w:rPr>
                    <w:color w:val="000000"/>
                  </w:rPr>
                  <w:t>(Searing et al., 2015, P.3698)</w:t>
                </w:r>
              </w:sdtContent>
            </w:sdt>
            <w:r>
              <w:rPr>
                <w:color w:val="000000"/>
              </w:rPr>
              <w:t>”</w:t>
            </w:r>
          </w:p>
          <w:p w14:paraId="3E0904EE" w14:textId="77777777" w:rsidR="002F79F3" w:rsidRDefault="002F79F3" w:rsidP="00B45F89">
            <w:pPr>
              <w:rPr>
                <w:color w:val="000000"/>
              </w:rPr>
            </w:pPr>
          </w:p>
          <w:p w14:paraId="3AF7C59B" w14:textId="5CFBDF3A" w:rsidR="00A016B8" w:rsidRDefault="008C67B7" w:rsidP="008C67B7">
            <w:pPr>
              <w:rPr>
                <w:color w:val="000000"/>
              </w:rPr>
            </w:pPr>
            <w:r>
              <w:t>“We told them and my dad said, “Why do they say that</w:t>
            </w:r>
            <w:r w:rsidR="002F79F3">
              <w:t xml:space="preserve"> </w:t>
            </w:r>
            <w:r>
              <w:t>he has autism? He’s perfectly fine, there is no defect, he</w:t>
            </w:r>
            <w:r w:rsidR="002F79F3">
              <w:t xml:space="preserve"> </w:t>
            </w:r>
            <w:r>
              <w:t>wasn’t born with anything defective, he wasn’t born</w:t>
            </w:r>
            <w:r w:rsidR="002F79F3">
              <w:t xml:space="preserve"> </w:t>
            </w:r>
            <w:r>
              <w:t>bad.” It’s like I say, we had another idea of what autism was.</w:t>
            </w:r>
            <w:r w:rsidR="002F79F3">
              <w:t xml:space="preserve">” </w:t>
            </w:r>
            <w:sdt>
              <w:sdtPr>
                <w:rPr>
                  <w:color w:val="000000"/>
                </w:rPr>
                <w:tag w:val="MENDELEY_CITATION_v3_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"/>
                <w:id w:val="-107047826"/>
                <w:placeholder>
                  <w:docPart w:val="DefaultPlaceholder_-1854013440"/>
                </w:placeholder>
              </w:sdtPr>
              <w:sdtContent>
                <w:r w:rsidR="009D2D58" w:rsidRPr="009D2D58">
                  <w:rPr>
                    <w:color w:val="000000"/>
                  </w:rPr>
                  <w:t>(Coffield et al., 2021)</w:t>
                </w:r>
              </w:sdtContent>
            </w:sdt>
          </w:p>
          <w:p w14:paraId="6E25E5E3" w14:textId="77777777" w:rsidR="008C2C5E" w:rsidRDefault="008C2C5E" w:rsidP="008C67B7"/>
          <w:p w14:paraId="34BA52D4" w14:textId="0F0FB772" w:rsidR="00A016B8" w:rsidRDefault="008C2C5E" w:rsidP="008C2C5E">
            <w:r>
              <w:t>“</w:t>
            </w:r>
            <w:r w:rsidR="00DC7FA8">
              <w:t>It was both him and us that had to … agree, we had to</w:t>
            </w:r>
            <w:r>
              <w:t xml:space="preserve"> </w:t>
            </w:r>
            <w:r w:rsidR="00DC7FA8">
              <w:t>understand each other. And I … sometimes he's caught by</w:t>
            </w:r>
            <w:r>
              <w:t xml:space="preserve"> </w:t>
            </w:r>
            <w:r w:rsidR="00DC7FA8">
              <w:t xml:space="preserve">something … some </w:t>
            </w:r>
            <w:proofErr w:type="gramStart"/>
            <w:r w:rsidR="00DC7FA8">
              <w:t>activity, and</w:t>
            </w:r>
            <w:proofErr w:type="gramEnd"/>
            <w:r w:rsidR="00DC7FA8">
              <w:t xml:space="preserve"> doesn't want to leave. But</w:t>
            </w:r>
            <w:r>
              <w:t xml:space="preserve"> </w:t>
            </w:r>
            <w:r w:rsidR="00DC7FA8">
              <w:t>I know now I'm going to have to wait for him. […] …</w:t>
            </w:r>
            <w:r>
              <w:t xml:space="preserve"> </w:t>
            </w:r>
            <w:proofErr w:type="gramStart"/>
            <w:r w:rsidR="00DC7FA8">
              <w:t>otherwise</w:t>
            </w:r>
            <w:proofErr w:type="gramEnd"/>
            <w:r w:rsidR="00DC7FA8">
              <w:t xml:space="preserve"> he's not </w:t>
            </w:r>
            <w:proofErr w:type="spellStart"/>
            <w:r w:rsidR="00DC7FA8">
              <w:t>gonna</w:t>
            </w:r>
            <w:proofErr w:type="spellEnd"/>
            <w:r w:rsidR="00DC7FA8">
              <w:t xml:space="preserve"> cooperate. And now it deﬁnitely</w:t>
            </w:r>
            <w:r>
              <w:t xml:space="preserve"> </w:t>
            </w:r>
            <w:r w:rsidR="00DC7FA8">
              <w:t>takes less time than before. (5)</w:t>
            </w:r>
            <w:r>
              <w:t xml:space="preserve">” </w:t>
            </w:r>
            <w:sdt>
              <w:sdtPr>
                <w:rPr>
                  <w:color w:val="000000"/>
                </w:rPr>
                <w:tag w:val="MENDELEY_CITATION_v3_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"/>
                <w:id w:val="-1620442281"/>
                <w:placeholder>
                  <w:docPart w:val="DefaultPlaceholder_-1854013440"/>
                </w:placeholder>
              </w:sdtPr>
              <w:sdtContent>
                <w:r w:rsidRPr="008C2C5E">
                  <w:rPr>
                    <w:color w:val="000000"/>
                  </w:rPr>
                  <w:t>(</w:t>
                </w:r>
                <w:proofErr w:type="spellStart"/>
                <w:r w:rsidRPr="008C2C5E">
                  <w:rPr>
                    <w:color w:val="000000"/>
                  </w:rPr>
                  <w:t>Nilses</w:t>
                </w:r>
                <w:proofErr w:type="spellEnd"/>
                <w:r w:rsidRPr="008C2C5E">
                  <w:rPr>
                    <w:color w:val="000000"/>
                  </w:rPr>
                  <w:t xml:space="preserve"> et al., 2019, P. 3404)</w:t>
                </w:r>
              </w:sdtContent>
            </w:sdt>
          </w:p>
        </w:tc>
      </w:tr>
      <w:tr w:rsidR="0096462F" w14:paraId="29238188" w14:textId="77777777" w:rsidTr="00143AE8">
        <w:tc>
          <w:tcPr>
            <w:tcW w:w="2189" w:type="dxa"/>
          </w:tcPr>
          <w:p w14:paraId="09962010" w14:textId="1C31C0F0" w:rsidR="0096462F" w:rsidRDefault="0096462F">
            <w:r>
              <w:t xml:space="preserve">You can tell they look down on us”: </w:t>
            </w:r>
            <w:r w:rsidRPr="002778F4">
              <w:t xml:space="preserve">Inaccessible </w:t>
            </w:r>
            <w:r>
              <w:t>and C</w:t>
            </w:r>
            <w:r w:rsidRPr="00FE4FE7">
              <w:t xml:space="preserve">ulturally </w:t>
            </w:r>
            <w:r>
              <w:t>I</w:t>
            </w:r>
            <w:r w:rsidRPr="00FE4FE7">
              <w:t xml:space="preserve">nappropriate </w:t>
            </w:r>
            <w:r>
              <w:t>S</w:t>
            </w:r>
            <w:r w:rsidRPr="002778F4">
              <w:t>ervices</w:t>
            </w:r>
          </w:p>
        </w:tc>
        <w:tc>
          <w:tcPr>
            <w:tcW w:w="2325" w:type="dxa"/>
          </w:tcPr>
          <w:p w14:paraId="433F4206" w14:textId="07565349" w:rsidR="0096462F" w:rsidRDefault="0096462F">
            <w:r>
              <w:t>Service access</w:t>
            </w:r>
          </w:p>
        </w:tc>
        <w:tc>
          <w:tcPr>
            <w:tcW w:w="2270" w:type="dxa"/>
          </w:tcPr>
          <w:p w14:paraId="0BDF444D" w14:textId="77777777" w:rsidR="0096462F" w:rsidRDefault="0096462F">
            <w:r>
              <w:t>Insufficient services</w:t>
            </w:r>
          </w:p>
          <w:p w14:paraId="6D94B185" w14:textId="77777777" w:rsidR="0096462F" w:rsidRDefault="0096462F">
            <w:r>
              <w:t>Language barriers</w:t>
            </w:r>
          </w:p>
          <w:p w14:paraId="1A43A359" w14:textId="1614899F" w:rsidR="0096462F" w:rsidRDefault="0096462F">
            <w:r>
              <w:t>Importance of relationship with provider</w:t>
            </w:r>
          </w:p>
          <w:p w14:paraId="0084BEFB" w14:textId="1B52FEB2" w:rsidR="0096462F" w:rsidRDefault="0096462F">
            <w:r>
              <w:t>Process of intervention</w:t>
            </w:r>
          </w:p>
          <w:p w14:paraId="263E1878" w14:textId="77777777" w:rsidR="0096462F" w:rsidRDefault="0096462F">
            <w:r>
              <w:lastRenderedPageBreak/>
              <w:t>Factors related to using services</w:t>
            </w:r>
          </w:p>
          <w:p w14:paraId="5F58B624" w14:textId="3A792736" w:rsidR="002E723F" w:rsidRDefault="002E723F">
            <w:r>
              <w:t>Provider racism</w:t>
            </w:r>
          </w:p>
        </w:tc>
        <w:tc>
          <w:tcPr>
            <w:tcW w:w="7161" w:type="dxa"/>
          </w:tcPr>
          <w:p w14:paraId="26FD6A28" w14:textId="19ACA82D" w:rsidR="0096462F" w:rsidRDefault="00E86C66" w:rsidP="0031062E">
            <w:pPr>
              <w:rPr>
                <w:color w:val="000000"/>
              </w:rPr>
            </w:pPr>
            <w:r>
              <w:lastRenderedPageBreak/>
              <w:t>“</w:t>
            </w:r>
            <w:r w:rsidR="00055895">
              <w:t xml:space="preserve">You assume because I’m </w:t>
            </w:r>
            <w:proofErr w:type="gramStart"/>
            <w:r w:rsidR="00055895">
              <w:t>Black..</w:t>
            </w:r>
            <w:proofErr w:type="gramEnd"/>
            <w:r w:rsidR="00055895">
              <w:t xml:space="preserve"> . that I might</w:t>
            </w:r>
            <w:r w:rsidR="00F4579C">
              <w:t xml:space="preserve"> </w:t>
            </w:r>
            <w:r w:rsidR="00055895">
              <w:t>not be as smart. So, I surprise you when I give</w:t>
            </w:r>
            <w:r w:rsidR="00F4579C">
              <w:t xml:space="preserve"> </w:t>
            </w:r>
            <w:r w:rsidR="00055895">
              <w:t>you all the information. Maybe I was taking it</w:t>
            </w:r>
            <w:r w:rsidR="00F4579C">
              <w:t xml:space="preserve"> </w:t>
            </w:r>
            <w:r w:rsidR="00055895">
              <w:t xml:space="preserve">the wrong </w:t>
            </w:r>
            <w:proofErr w:type="gramStart"/>
            <w:r w:rsidR="00055895">
              <w:t>way..</w:t>
            </w:r>
            <w:proofErr w:type="gramEnd"/>
            <w:r w:rsidR="00055895">
              <w:t xml:space="preserve"> </w:t>
            </w:r>
            <w:proofErr w:type="gramStart"/>
            <w:r w:rsidR="00055895">
              <w:t>..</w:t>
            </w:r>
            <w:proofErr w:type="gramEnd"/>
            <w:r w:rsidR="00055895">
              <w:t>I would get this whole lip</w:t>
            </w:r>
            <w:r w:rsidR="00F4579C">
              <w:t xml:space="preserve"> </w:t>
            </w:r>
            <w:r w:rsidR="00055895">
              <w:t>service with the doctor, ‘‘Well, you can’t do</w:t>
            </w:r>
            <w:r w:rsidR="00F4579C">
              <w:t xml:space="preserve"> </w:t>
            </w:r>
            <w:r w:rsidR="00055895">
              <w:t>this with Medicaid.’’ I said, ‘‘I don’t even have</w:t>
            </w:r>
            <w:r w:rsidR="008C2C5E">
              <w:t xml:space="preserve"> </w:t>
            </w:r>
            <w:r w:rsidR="00055895">
              <w:t>Medicaid, I have private insurance.’’...There</w:t>
            </w:r>
            <w:r w:rsidR="00F4579C">
              <w:t xml:space="preserve"> </w:t>
            </w:r>
            <w:r w:rsidR="00055895">
              <w:t>are assumptions like...I’m just this person that</w:t>
            </w:r>
            <w:r w:rsidR="0031062E">
              <w:t xml:space="preserve"> </w:t>
            </w:r>
            <w:r w:rsidR="00055895">
              <w:t>has multiple kids. This is a Black woman. If</w:t>
            </w:r>
            <w:r w:rsidR="0031062E">
              <w:t xml:space="preserve"> </w:t>
            </w:r>
            <w:r w:rsidR="00055895">
              <w:t>you see my three kids, you assume I don’t have</w:t>
            </w:r>
            <w:r w:rsidR="0031062E">
              <w:t xml:space="preserve"> </w:t>
            </w:r>
            <w:r w:rsidR="00055895">
              <w:t>a husband.</w:t>
            </w:r>
            <w:r w:rsidR="00A016B8">
              <w:t>”</w:t>
            </w:r>
            <w:r w:rsidR="00055895">
              <w:t xml:space="preserve"> </w:t>
            </w:r>
            <w:sdt>
              <w:sdtPr>
                <w:rPr>
                  <w:color w:val="000000"/>
                </w:rPr>
                <w:tag w:val="MENDELEY_CITATION_v3_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"/>
                <w:id w:val="-129163745"/>
                <w:placeholder>
                  <w:docPart w:val="DefaultPlaceholder_-1854013440"/>
                </w:placeholder>
              </w:sdtPr>
              <w:sdtContent>
                <w:r w:rsidR="009D2D58" w:rsidRPr="009D2D58">
                  <w:rPr>
                    <w:color w:val="000000"/>
                  </w:rPr>
                  <w:t>(</w:t>
                </w:r>
                <w:proofErr w:type="spellStart"/>
                <w:r w:rsidR="009D2D58" w:rsidRPr="009D2D58">
                  <w:rPr>
                    <w:color w:val="000000"/>
                  </w:rPr>
                  <w:t>Dababnah</w:t>
                </w:r>
                <w:proofErr w:type="spellEnd"/>
                <w:r w:rsidR="009D2D58" w:rsidRPr="009D2D58">
                  <w:rPr>
                    <w:color w:val="000000"/>
                  </w:rPr>
                  <w:t xml:space="preserve"> et al., 2018, P329)</w:t>
                </w:r>
              </w:sdtContent>
            </w:sdt>
          </w:p>
          <w:p w14:paraId="028F161E" w14:textId="77777777" w:rsidR="00A016B8" w:rsidRDefault="00A016B8" w:rsidP="0031062E"/>
          <w:p w14:paraId="1A91ED54" w14:textId="77777777" w:rsidR="00A016B8" w:rsidRDefault="002F0F62" w:rsidP="002F0F62">
            <w:pPr>
              <w:rPr>
                <w:color w:val="000000"/>
              </w:rPr>
            </w:pPr>
            <w:r>
              <w:t xml:space="preserve">“I swear, there is no doctor that I trust. They treat you like you are a child because you come from different part of the world and don’t speak </w:t>
            </w:r>
            <w:proofErr w:type="gramStart"/>
            <w:r>
              <w:t>English</w:t>
            </w:r>
            <w:proofErr w:type="gramEnd"/>
            <w:r>
              <w:t xml:space="preserve"> they way English speakers do, they think that we are not worthy to be informed what they are giving to our children….</w:t>
            </w:r>
            <w:r w:rsidR="00B52F9D">
              <w:t>”</w:t>
            </w:r>
            <w:sdt>
              <w:sdtPr>
                <w:rPr>
                  <w:color w:val="000000"/>
                </w:rPr>
                <w:tag w:val="MENDELEY_CITATION_v3_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"/>
                <w:id w:val="47974643"/>
                <w:placeholder>
                  <w:docPart w:val="DefaultPlaceholder_-1854013440"/>
                </w:placeholder>
              </w:sdtPr>
              <w:sdtContent>
                <w:r w:rsidR="00743ECC" w:rsidRPr="00743ECC">
                  <w:rPr>
                    <w:color w:val="000000"/>
                  </w:rPr>
                  <w:t>(</w:t>
                </w:r>
                <w:proofErr w:type="spellStart"/>
                <w:r w:rsidR="00743ECC" w:rsidRPr="00743ECC">
                  <w:rPr>
                    <w:color w:val="000000"/>
                  </w:rPr>
                  <w:t>Kediye</w:t>
                </w:r>
                <w:proofErr w:type="spellEnd"/>
                <w:r w:rsidR="00743ECC" w:rsidRPr="00743ECC">
                  <w:rPr>
                    <w:color w:val="000000"/>
                  </w:rPr>
                  <w:t xml:space="preserve"> et al., 2009, P.217)</w:t>
                </w:r>
              </w:sdtContent>
            </w:sdt>
          </w:p>
          <w:p w14:paraId="569857B0" w14:textId="77777777" w:rsidR="00743ECC" w:rsidRDefault="00743ECC" w:rsidP="002F0F62">
            <w:pPr>
              <w:rPr>
                <w:color w:val="000000"/>
              </w:rPr>
            </w:pPr>
          </w:p>
          <w:p w14:paraId="695062FC" w14:textId="35266128" w:rsidR="00743ECC" w:rsidRDefault="00B5296E" w:rsidP="00B5296E">
            <w:r>
              <w:t>‘‘All those years, I kept searching for an appropriate placement for him. I went to the Ministry of Education, supervision. I found a Jewish special education kindergarten. My son was separated from his language, culture, roots. There was no other choice.”</w:t>
            </w:r>
            <w:r w:rsidR="00756447">
              <w:t xml:space="preserve"> </w:t>
            </w:r>
            <w:sdt>
              <w:sdtPr>
                <w:rPr>
                  <w:color w:val="000000"/>
                </w:rPr>
                <w:tag w:val="MENDELEY_CITATION_v3_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"/>
                <w:id w:val="397411215"/>
                <w:placeholder>
                  <w:docPart w:val="DefaultPlaceholder_-1854013440"/>
                </w:placeholder>
              </w:sdtPr>
              <w:sdtContent>
                <w:r w:rsidR="00756447" w:rsidRPr="00756447">
                  <w:rPr>
                    <w:color w:val="000000"/>
                  </w:rPr>
                  <w:t>(Manor-</w:t>
                </w:r>
                <w:proofErr w:type="spellStart"/>
                <w:r w:rsidR="00756447" w:rsidRPr="00756447">
                  <w:rPr>
                    <w:color w:val="000000"/>
                  </w:rPr>
                  <w:t>Binyamini</w:t>
                </w:r>
                <w:proofErr w:type="spellEnd"/>
                <w:r w:rsidR="00756447" w:rsidRPr="00756447">
                  <w:rPr>
                    <w:color w:val="000000"/>
                  </w:rPr>
                  <w:t>, 2019, P. 7)</w:t>
                </w:r>
              </w:sdtContent>
            </w:sdt>
          </w:p>
        </w:tc>
      </w:tr>
      <w:tr w:rsidR="0096462F" w14:paraId="22AA0875" w14:textId="77777777" w:rsidTr="00143AE8">
        <w:tc>
          <w:tcPr>
            <w:tcW w:w="2189" w:type="dxa"/>
          </w:tcPr>
          <w:p w14:paraId="522D049D" w14:textId="0D47715A" w:rsidR="0096462F" w:rsidRDefault="0096462F">
            <w:r>
              <w:lastRenderedPageBreak/>
              <w:t>“</w:t>
            </w:r>
            <w:r w:rsidRPr="004243B4">
              <w:t>The only Black family in Autism-focused spaces and the only family with an Autistic child in Black space</w:t>
            </w:r>
            <w:r>
              <w:t>s”</w:t>
            </w:r>
          </w:p>
        </w:tc>
        <w:tc>
          <w:tcPr>
            <w:tcW w:w="2325" w:type="dxa"/>
          </w:tcPr>
          <w:p w14:paraId="38F3D7DA" w14:textId="3291C7C4" w:rsidR="0096462F" w:rsidRDefault="0096462F">
            <w:r>
              <w:t>Perception of child in the community</w:t>
            </w:r>
          </w:p>
        </w:tc>
        <w:tc>
          <w:tcPr>
            <w:tcW w:w="2270" w:type="dxa"/>
          </w:tcPr>
          <w:p w14:paraId="1128FCE6" w14:textId="388DF6BC" w:rsidR="0096462F" w:rsidRDefault="002E723F">
            <w:r>
              <w:t>Disability-based s</w:t>
            </w:r>
            <w:r w:rsidR="0096462F">
              <w:t>tigma</w:t>
            </w:r>
          </w:p>
          <w:p w14:paraId="759DC2F4" w14:textId="7301C87D" w:rsidR="0096462F" w:rsidRDefault="0096462F">
            <w:r>
              <w:t>Nurtured/embraced</w:t>
            </w:r>
          </w:p>
          <w:p w14:paraId="71E341DA" w14:textId="77777777" w:rsidR="0096462F" w:rsidRDefault="0096462F">
            <w:r>
              <w:t>Neutral</w:t>
            </w:r>
          </w:p>
          <w:p w14:paraId="25500659" w14:textId="77777777" w:rsidR="0096462F" w:rsidRDefault="0096462F">
            <w:r>
              <w:t>Lack of awareness</w:t>
            </w:r>
          </w:p>
          <w:p w14:paraId="1C0C5203" w14:textId="77777777" w:rsidR="0096462F" w:rsidRDefault="0096462F">
            <w:r>
              <w:t>Isolation</w:t>
            </w:r>
          </w:p>
          <w:p w14:paraId="4F112E79" w14:textId="77777777" w:rsidR="002E723F" w:rsidRDefault="002E723F"/>
          <w:p w14:paraId="2416DC72" w14:textId="547BD6D8" w:rsidR="0096462F" w:rsidRDefault="0096462F"/>
        </w:tc>
        <w:tc>
          <w:tcPr>
            <w:tcW w:w="7161" w:type="dxa"/>
          </w:tcPr>
          <w:p w14:paraId="1DDC64B1" w14:textId="3867BC19" w:rsidR="0096462F" w:rsidRDefault="00693B44">
            <w:pPr>
              <w:rPr>
                <w:color w:val="000000"/>
              </w:rPr>
            </w:pPr>
            <w:r>
              <w:t>“</w:t>
            </w:r>
            <w:r w:rsidR="00A016B8">
              <w:t>Give</w:t>
            </w:r>
            <w:r>
              <w:t xml:space="preserve"> them [the children] a place in society . . . because on a daily basis we keep facing judgemental and accusatory looks [. . .] in an ideal world, it is first about changing people’s mindsets and also not to bring them [the children] to become neurotypicals, to accept them the way they are, the way they really are.</w:t>
            </w:r>
            <w:r w:rsidR="00A016B8">
              <w:t>”</w:t>
            </w:r>
            <w:r>
              <w:t xml:space="preserve"> </w:t>
            </w:r>
            <w:sdt>
              <w:sdtPr>
                <w:rPr>
                  <w:color w:val="000000"/>
                </w:rPr>
                <w:tag w:val="MENDELEY_CITATION_v3_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"/>
                <w:id w:val="672077142"/>
                <w:placeholder>
                  <w:docPart w:val="08713A7F888F4021A4AC6D7E57254BDC"/>
                </w:placeholder>
              </w:sdtPr>
              <w:sdtContent>
                <w:r w:rsidR="009D2D58" w:rsidRPr="009D2D58">
                  <w:rPr>
                    <w:color w:val="000000"/>
                  </w:rPr>
                  <w:t>(</w:t>
                </w:r>
                <w:proofErr w:type="spellStart"/>
                <w:r w:rsidR="009D2D58" w:rsidRPr="009D2D58">
                  <w:rPr>
                    <w:color w:val="000000"/>
                  </w:rPr>
                  <w:t>Camard</w:t>
                </w:r>
                <w:proofErr w:type="spellEnd"/>
                <w:r w:rsidR="009D2D58" w:rsidRPr="009D2D58">
                  <w:rPr>
                    <w:color w:val="000000"/>
                  </w:rPr>
                  <w:t xml:space="preserve"> et al., 2022, P. 7)</w:t>
                </w:r>
              </w:sdtContent>
            </w:sdt>
          </w:p>
          <w:p w14:paraId="45F9D371" w14:textId="77777777" w:rsidR="00693B44" w:rsidRDefault="00693B44"/>
          <w:p w14:paraId="25615086" w14:textId="18A52084" w:rsidR="004634C8" w:rsidRDefault="004161A6" w:rsidP="004634C8">
            <w:r>
              <w:t>“</w:t>
            </w:r>
            <w:r w:rsidRPr="004161A6">
              <w:t xml:space="preserve">We have a community </w:t>
            </w:r>
            <w:proofErr w:type="spellStart"/>
            <w:r w:rsidRPr="004161A6">
              <w:t>center</w:t>
            </w:r>
            <w:proofErr w:type="spellEnd"/>
            <w:r w:rsidRPr="004161A6">
              <w:t xml:space="preserve"> for the Arab community. We get together at least once a month. Anytime he would scream or be sitting there playing by himself, there's looks and there’s whispers. It kind of kept us out of the community for a while, when it was first happening. I kind of distanced myself a little bit.</w:t>
            </w:r>
            <w:r>
              <w:t>” (</w:t>
            </w:r>
            <w:sdt>
              <w:sdtPr>
                <w:rPr>
                  <w:color w:val="000000"/>
                </w:rPr>
                <w:tag w:val="MENDELEY_CITATION_v3_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ktMDQyMTgtMyIsIklTU04iOiIwMTYyLTMyNTciLCJVUkwiOiJodHRwOi8vbGluay5zcHJpbmdlci5jb20vMTAuMTAwNy9zMTA4MDMtMDE5LTA0MjE4LTMiLCJpc3N1ZWQiOnsiZGF0ZS1wYXJ0cyI6W1syMDIwLDEsMTddXX0sInBhZ2UiOiI1MS02MiIsImlzc3VlIjoiMSIsInZvbHVtZSI6IjUwIn0sImlzVGVtcG9yYXJ5IjpmYWxzZX1dfQ=="/>
                <w:id w:val="-611749841"/>
                <w:placeholder>
                  <w:docPart w:val="DefaultPlaceholder_-1854013440"/>
                </w:placeholder>
              </w:sdtPr>
              <w:sdtContent>
                <w:r w:rsidR="00A81263" w:rsidRPr="00A81263">
                  <w:rPr>
                    <w:color w:val="000000"/>
                  </w:rPr>
                  <w:t>(</w:t>
                </w:r>
                <w:proofErr w:type="spellStart"/>
                <w:r w:rsidR="00A81263" w:rsidRPr="00A81263">
                  <w:rPr>
                    <w:color w:val="000000"/>
                  </w:rPr>
                  <w:t>Habayeb</w:t>
                </w:r>
                <w:proofErr w:type="spellEnd"/>
                <w:r w:rsidR="00A81263" w:rsidRPr="00A81263">
                  <w:rPr>
                    <w:color w:val="000000"/>
                  </w:rPr>
                  <w:t xml:space="preserve"> et al., 2020, P.58)</w:t>
                </w:r>
              </w:sdtContent>
            </w:sdt>
          </w:p>
          <w:p w14:paraId="1C13B9FD" w14:textId="665B83FB" w:rsidR="004634C8" w:rsidRDefault="004634C8" w:rsidP="004634C8"/>
        </w:tc>
      </w:tr>
    </w:tbl>
    <w:p w14:paraId="5BBE38F0" w14:textId="1FB309BE" w:rsidR="0096462F" w:rsidRDefault="0096462F" w:rsidP="00B10841"/>
    <w:sectPr w:rsidR="0096462F" w:rsidSect="0096462F">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62F"/>
    <w:rsid w:val="00007829"/>
    <w:rsid w:val="00055895"/>
    <w:rsid w:val="000A0D7B"/>
    <w:rsid w:val="00143AE8"/>
    <w:rsid w:val="001C4527"/>
    <w:rsid w:val="002E723F"/>
    <w:rsid w:val="002F0F62"/>
    <w:rsid w:val="002F79F3"/>
    <w:rsid w:val="0031062E"/>
    <w:rsid w:val="0037087E"/>
    <w:rsid w:val="00377C08"/>
    <w:rsid w:val="004161A6"/>
    <w:rsid w:val="004634C8"/>
    <w:rsid w:val="005C503C"/>
    <w:rsid w:val="00644B47"/>
    <w:rsid w:val="00693B44"/>
    <w:rsid w:val="00743ECC"/>
    <w:rsid w:val="00756447"/>
    <w:rsid w:val="00886967"/>
    <w:rsid w:val="008C2C5E"/>
    <w:rsid w:val="008C67B7"/>
    <w:rsid w:val="008F2C64"/>
    <w:rsid w:val="0096462F"/>
    <w:rsid w:val="009B1CF0"/>
    <w:rsid w:val="009B3ED9"/>
    <w:rsid w:val="009D2D58"/>
    <w:rsid w:val="00A016B8"/>
    <w:rsid w:val="00A81263"/>
    <w:rsid w:val="00B10841"/>
    <w:rsid w:val="00B45F89"/>
    <w:rsid w:val="00B5296E"/>
    <w:rsid w:val="00B52F9D"/>
    <w:rsid w:val="00B54606"/>
    <w:rsid w:val="00BF3C16"/>
    <w:rsid w:val="00C95D10"/>
    <w:rsid w:val="00DC7FA8"/>
    <w:rsid w:val="00E86C66"/>
    <w:rsid w:val="00E9415F"/>
    <w:rsid w:val="00F4579C"/>
    <w:rsid w:val="00F859EC"/>
    <w:rsid w:val="00FE4C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8DD56"/>
  <w15:chartTrackingRefBased/>
  <w15:docId w15:val="{562AF96A-E085-45C5-93E3-CE23B0CDB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46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46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46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46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46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46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46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46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46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46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46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46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46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46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46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46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46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462F"/>
    <w:rPr>
      <w:rFonts w:eastAsiaTheme="majorEastAsia" w:cstheme="majorBidi"/>
      <w:color w:val="272727" w:themeColor="text1" w:themeTint="D8"/>
    </w:rPr>
  </w:style>
  <w:style w:type="paragraph" w:styleId="Title">
    <w:name w:val="Title"/>
    <w:basedOn w:val="Normal"/>
    <w:next w:val="Normal"/>
    <w:link w:val="TitleChar"/>
    <w:uiPriority w:val="10"/>
    <w:qFormat/>
    <w:rsid w:val="009646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46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46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46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462F"/>
    <w:pPr>
      <w:spacing w:before="160"/>
      <w:jc w:val="center"/>
    </w:pPr>
    <w:rPr>
      <w:i/>
      <w:iCs/>
      <w:color w:val="404040" w:themeColor="text1" w:themeTint="BF"/>
    </w:rPr>
  </w:style>
  <w:style w:type="character" w:customStyle="1" w:styleId="QuoteChar">
    <w:name w:val="Quote Char"/>
    <w:basedOn w:val="DefaultParagraphFont"/>
    <w:link w:val="Quote"/>
    <w:uiPriority w:val="29"/>
    <w:rsid w:val="0096462F"/>
    <w:rPr>
      <w:i/>
      <w:iCs/>
      <w:color w:val="404040" w:themeColor="text1" w:themeTint="BF"/>
    </w:rPr>
  </w:style>
  <w:style w:type="paragraph" w:styleId="ListParagraph">
    <w:name w:val="List Paragraph"/>
    <w:basedOn w:val="Normal"/>
    <w:uiPriority w:val="34"/>
    <w:qFormat/>
    <w:rsid w:val="0096462F"/>
    <w:pPr>
      <w:ind w:left="720"/>
      <w:contextualSpacing/>
    </w:pPr>
  </w:style>
  <w:style w:type="character" w:styleId="IntenseEmphasis">
    <w:name w:val="Intense Emphasis"/>
    <w:basedOn w:val="DefaultParagraphFont"/>
    <w:uiPriority w:val="21"/>
    <w:qFormat/>
    <w:rsid w:val="0096462F"/>
    <w:rPr>
      <w:i/>
      <w:iCs/>
      <w:color w:val="0F4761" w:themeColor="accent1" w:themeShade="BF"/>
    </w:rPr>
  </w:style>
  <w:style w:type="paragraph" w:styleId="IntenseQuote">
    <w:name w:val="Intense Quote"/>
    <w:basedOn w:val="Normal"/>
    <w:next w:val="Normal"/>
    <w:link w:val="IntenseQuoteChar"/>
    <w:uiPriority w:val="30"/>
    <w:qFormat/>
    <w:rsid w:val="009646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462F"/>
    <w:rPr>
      <w:i/>
      <w:iCs/>
      <w:color w:val="0F4761" w:themeColor="accent1" w:themeShade="BF"/>
    </w:rPr>
  </w:style>
  <w:style w:type="character" w:styleId="IntenseReference">
    <w:name w:val="Intense Reference"/>
    <w:basedOn w:val="DefaultParagraphFont"/>
    <w:uiPriority w:val="32"/>
    <w:qFormat/>
    <w:rsid w:val="0096462F"/>
    <w:rPr>
      <w:b/>
      <w:bCs/>
      <w:smallCaps/>
      <w:color w:val="0F4761" w:themeColor="accent1" w:themeShade="BF"/>
      <w:spacing w:val="5"/>
    </w:rPr>
  </w:style>
  <w:style w:type="table" w:styleId="TableGrid">
    <w:name w:val="Table Grid"/>
    <w:basedOn w:val="TableNormal"/>
    <w:uiPriority w:val="39"/>
    <w:rsid w:val="009646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77C0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33E6B7B-142B-4816-A43B-3D6D4994A4E3}"/>
      </w:docPartPr>
      <w:docPartBody>
        <w:p w:rsidR="00FC2844" w:rsidRDefault="00FC2844">
          <w:r w:rsidRPr="00F91948">
            <w:rPr>
              <w:rStyle w:val="PlaceholderText"/>
            </w:rPr>
            <w:t>Click or tap here to enter text.</w:t>
          </w:r>
        </w:p>
      </w:docPartBody>
    </w:docPart>
    <w:docPart>
      <w:docPartPr>
        <w:name w:val="08713A7F888F4021A4AC6D7E57254BDC"/>
        <w:category>
          <w:name w:val="General"/>
          <w:gallery w:val="placeholder"/>
        </w:category>
        <w:types>
          <w:type w:val="bbPlcHdr"/>
        </w:types>
        <w:behaviors>
          <w:behavior w:val="content"/>
        </w:behaviors>
        <w:guid w:val="{5E06DD2E-FDC1-4F09-BBDC-DF6EFA63A20D}"/>
      </w:docPartPr>
      <w:docPartBody>
        <w:p w:rsidR="00FC2844" w:rsidRDefault="00FC2844" w:rsidP="00FC2844">
          <w:pPr>
            <w:pStyle w:val="08713A7F888F4021A4AC6D7E57254BDC"/>
          </w:pPr>
          <w:r w:rsidRPr="00F9194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844"/>
    <w:rsid w:val="003E6015"/>
    <w:rsid w:val="008F2C64"/>
    <w:rsid w:val="00BF3C16"/>
    <w:rsid w:val="00FC28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C2844"/>
    <w:rPr>
      <w:color w:val="666666"/>
    </w:rPr>
  </w:style>
  <w:style w:type="paragraph" w:customStyle="1" w:styleId="08713A7F888F4021A4AC6D7E57254BDC">
    <w:name w:val="08713A7F888F4021A4AC6D7E57254BDC"/>
    <w:rsid w:val="00FC284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893EB1-B652-4D4B-ABDD-01C3453A199A}">
  <we:reference id="wa104382081" version="1.55.1.0" store="en-US" storeType="OMEX"/>
  <we:alternateReferences>
    <we:reference id="wa104382081" version="1.55.1.0" store="en-US" storeType="OMEX"/>
  </we:alternateReferences>
  <we:properties>
    <we:property name="MENDELEY_CITATIONS" value="[{&quot;citationID&quot;:&quot;MENDELEY_CITATION_a1212836-e3f2-4c8f-853d-f99f2e1726c8&quot;,&quot;properties&quot;:{&quot;noteIndex&quot;:0},&quot;isEdited&quot;:false,&quot;manualOverride&quot;:{&quot;isManuallyOverridden&quot;:true,&quot;citeprocText&quot;:&quot;(Fox et al., 2017)&quot;,&quot;manualOverrideText&quot;:&quot;(Fox et al., 2017, P)&quot;},&quot;citationTag&quot;:&quot;MENDELEY_CITATION_v3_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&quot;,&quot;citationItems&quot;:[{&quot;id&quot;:&quot;b96e0a97-933d-3c71-be5e-6aae1b45eff4&quot;,&quot;itemData&quot;:{&quot;type&quot;:&quot;article-journal&quot;,&quot;id&quot;:&quot;b96e0a97-933d-3c71-be5e-6aae1b45eff4&quot;,&quot;title&quot;:&quot;“It was like walking without knowing where I was going”: A Qualitative Study of Autism in a UK Somali Migrant Community&quot;,&quot;author&quot;:[{&quot;family&quot;:&quot;Fox&quot;,&quot;given&quot;:&quot;Fiona&quot;,&quot;parse-names&quot;:false,&quot;dropping-particle&quot;:&quot;&quot;,&quot;non-dropping-particle&quot;:&quot;&quot;},{&quot;family&quot;:&quot;Aabe&quot;,&quot;given&quot;:&quot;Nura&quot;,&quot;parse-names&quot;:false,&quot;dropping-particle&quot;:&quot;&quot;,&quot;non-dropping-particle&quot;:&quot;&quot;},{&quot;family&quot;:&quot;Turner&quot;,&quot;given&quot;:&quot;Katrina&quot;,&quot;parse-names&quot;:false,&quot;dropping-particle&quot;:&quot;&quot;,&quot;non-dropping-particle&quot;:&quot;&quot;},{&quot;family&quot;:&quot;Redwood&quot;,&quot;given&quot;:&quot;Sabi&quot;,&quot;parse-names&quot;:false,&quot;dropping-particle&quot;:&quot;&quot;,&quot;non-dropping-particle&quot;:&quot;&quot;},{&quot;family&quot;:&quot;Rai&quot;,&quot;given&quot;:&quot;Dheeraj&quot;,&quot;parse-names&quot;:false,&quot;dropping-particle&quot;:&quot;&quot;,&quot;non-dropping-particle&quot;:&quot;&quot;}],&quot;container-title&quot;:&quot;Journal of Autism and Developmental Disorders&quot;,&quot;container-title-short&quot;:&quot;J Autism Dev Disord&quot;,&quot;DOI&quot;:&quot;10.1007/s10803-016-2952-9&quot;,&quot;ISSN&quot;:&quot;0162-3257&quot;,&quot;URL&quot;:&quot;http://link.springer.com/10.1007/s10803-016-2952-9&quot;,&quot;issued&quot;:{&quot;date-parts&quot;:[[2017,2,17]]},&quot;page&quot;:&quot;305-315&quot;,&quot;issue&quot;:&quot;2&quot;,&quot;volume&quot;:&quot;47&quot;},&quot;isTemporary&quot;:false}]},{&quot;citationID&quot;:&quot;MENDELEY_CITATION_bdcc61a9-7e01-4d90-b7d9-06eb1dec1858&quot;,&quot;properties&quot;:{&quot;noteIndex&quot;:0},&quot;isEdited&quot;:false,&quot;manualOverride&quot;:{&quot;isManuallyOverridden&quot;:true,&quot;citeprocText&quot;:&quot;(Searing et al., 2015)&quot;,&quot;manualOverrideText&quot;:&quot;(Searing et al., 2015, P.3698)&quot;},&quot;citationTag&quot;:&quot;MENDELEY_CITATION_v3_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&quot;,&quot;citationItems&quot;:[{&quot;id&quot;:&quot;e3da08f7-0d46-3f7e-99d0-4410e34c08c1&quot;,&quot;itemData&quot;:{&quot;type&quot;:&quot;article-journal&quot;,&quot;id&quot;:&quot;e3da08f7-0d46-3f7e-99d0-4410e34c08c1&quot;,&quot;title&quot;:&quot;Support Needs of Families Living with Children with Autism Spectrum Disorder&quot;,&quot;author&quot;:[{&quot;family&quot;:&quot;Searing&quot;,&quot;given&quot;:&quot;Billie Margaret Jean&quot;,&quot;parse-names&quot;:false,&quot;dropping-particle&quot;:&quot;&quot;,&quot;non-dropping-particle&quot;:&quot;&quot;},{&quot;family&quot;:&quot;Graham&quot;,&quot;given&quot;:&quot;Fiona&quot;,&quot;parse-names&quot;:false,&quot;dropping-particle&quot;:&quot;&quot;,&quot;non-dropping-particle&quot;:&quot;&quot;},{&quot;family&quot;:&quot;Grainger&quot;,&quot;given&quot;:&quot;Rebecca&quot;,&quot;parse-names&quot;:false,&quot;dropping-particle&quot;:&quot;&quot;,&quot;non-dropping-particle&quot;:&quot;&quot;}],&quot;container-title&quot;:&quot;Journal of Autism and Developmental Disorders&quot;,&quot;container-title-short&quot;:&quot;J Autism Dev Disord&quot;,&quot;DOI&quot;:&quot;10.1007/s10803-015-2516-4&quot;,&quot;ISSN&quot;:&quot;15733432&quot;,&quot;PMID&quot;:&quot;26141047&quot;,&quot;issued&quot;:{&quot;date-parts&quot;:[[2015,11,1]]},&quot;page&quot;:&quot;3693-3702&quot;,&quot;abstract&quot;:&quot;This study examined the perceived availability and helpfulness of supports used by caregivers of children with Autism Spectrum Disorder in New Zealand, particularly for caregivers who are Māori, and who live rurally. Caregivers (N = 92) completed the Family Support Scale with comparisons analysed using t tests. Free text comments were invited and analysed using a general inductive approach. More support was perceived as available by Non-Māori than Māori p = 0.03, 95 % CI (0.21, 3.88). Spouses were rated as the most helpful support. Professional helpers were rated as ‘somewhat helpful’. Helpful support emphasised caring, knowledge and accessibility. Ethnic differences in perceptions of support endorse calls for culturally tailored supports. Informal supports are highly valued however professional supports require development to better meet caregiver needs.&quot;,&quot;publisher&quot;:&quot;Springer New York LLC&quot;,&quot;issue&quot;:&quot;11&quot;,&quot;volume&quot;:&quot;45&quot;},&quot;isTemporary&quot;:false}]},{&quot;citationID&quot;:&quot;MENDELEY_CITATION_3eb75024-cab9-458e-be7f-3e5f2662bbaa&quot;,&quot;properties&quot;:{&quot;noteIndex&quot;:0},&quot;isEdited&quot;:false,&quot;manualOverride&quot;:{&quot;isManuallyOverridden&quot;:false,&quot;citeprocText&quot;:&quot;(Coffield et al., 2021)&quot;,&quot;manualOverrideText&quot;:&quot;&quot;},&quot;citationTag&quot;:&quot;MENDELEY_CITATION_v3_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&quot;,&quot;citationItems&quot;:[{&quot;id&quot;:&quot;dacf1ea1-a47f-3b57-8045-5f5a6627a188&quot;,&quot;itemData&quot;:{&quot;type&quot;:&quot;report&quot;,&quot;id&quot;:&quot;dacf1ea1-a47f-3b57-8045-5f5a6627a188&quot;,&quot;title&quot;:&quot;Exploring the Experiences of Families of Latino Children Newly Diagnosed With Autism Spectrum Disorder&quot;,&quot;author&quot;:[{&quot;family&quot;:&quot;Coffield&quot;,&quot;given&quot;:&quot;Caroline N&quot;,&quot;parse-names&quot;:false,&quot;dropping-particle&quot;:&quot;&quot;,&quot;non-dropping-particle&quot;:&quot;&quot;},{&quot;family&quot;:&quot;Spitalnik&quot;,&quot;given&quot;:&quot;Deborah M&quot;,&quot;parse-names&quot;:false,&quot;dropping-particle&quot;:&quot;&quot;,&quot;non-dropping-particle&quot;:&quot;&quot;},{&quot;family&quot;:&quot;Harris&quot;,&quot;given&quot;:&quot;Jill F&quot;,&quot;parse-names&quot;:false,&quot;dropping-particle&quot;:&quot;&quot;,&quot;non-dropping-particle&quot;:&quot;&quot;},{&quot;family&quot;:&quot;Jimenez&quot;,&quot;given&quot;:&quot;Manuel E&quot;,&quot;parse-names&quot;:false,&quot;dropping-particle&quot;:&quot;&quot;,&quot;non-dropping-particle&quot;:&quot;&quot;}],&quot;URL&quot;:&quot;www.jdbp.org|711&quot;,&quot;issued&quot;:{&quot;date-parts&quot;:[[2021]]},&quot;abstract&quot;:&quot;Objective: Understanding families' experiences from their initial developmental concerns through the first several months after autism spectrum disorder (ASD) diagnosis might help explain persistent disparities in age of diagnosis for low-income Latino children and those whose parents speak a primary language other than English. We explored these experiences among Latino parents of children recently diagnosed with ASD to develop a richer understanding of this critical juncture. Method: We conducted semistructured interviews with Latino parents of children diagnosed with ASD in the previous 3 months who were receiving follow-up care through a large, hospital-based outpatient practice. Interviews were recorded, transcribed verbatim, translated, and analyzed using an iterative process. Results: Twenty parents participated in a semistructured interview approximately 3 months after their child was diagnosed with ASD. All respondents were female and Latina, 90% spoke Spanish, and 95% of children received Medicaid. We identified the following 3 themes from their experiences: (1) When parents first shared their concerns about their child's development with professionals, they felt unheard. (2) Parents were surprised that the diagnostic process for ASD relied on parental description of child development and behavior and observation of the child, not on medical tests. (3) Receiving an ASD diagnosis was a life-altering event for parents, and how that diagnosis was communicated by clinicians had a significant impact on families. Conclusion: Parents of young Latino children identified several barriers throughout the process of ASD identification and diagnosis that have important implications for improving clinician communication with families. (J Dev Behav Pediatr 42:711-716, 2021) Index terms: Autism spectrum disorder, diagnostic process, Latino families, young children, clinician communication. Earl y identification and connection to intervention among children at risk for autism spectrum disorder (ASD) is associated with improved cognitive, communication, and behavioral outcomes. 1-3 Despite these findings, there are persistent disparities in age of diagnosis 4-6 and linkage to early intervention. 7,8 For example, Mandell et al. 4 found that Medicaid-eligible Latino children typically received an ASD diagnosis 2 years later than White counterparts. When racial or ethnic minority children are identified early, their symptoms tend to be more severe than their White counterparts. 9 Latino families are also less likely than White families to access community services and supports for their children with ASD 5,10 even when they are identified early, amplifying the disparity between these groups of children. Given the importance of early identification of ASD, it is critical to understand how concerns are first identified among families of young children most at risk for late identification and diagnosis, how families act on those concerns, and their experiences with systems that offer diagnostic assessments. Insight into these experiences can illuminate opportunities for reducing the persistent disparities faced by vulnerable populations. A few studies have compared the knowledge of ASD among Latino families with that of White families, yielding insight into how concerns may present differently among these groups. Lopez et al. 11 found that both groups of parents had little knowledge of ASD before their child's diagnosis, but that Latina mothers were less knowledgeable about the condition than were White mothers. This finding was also reported previously by Ratto et al., 12 with Latino parents scoring lower on measures of child development overall and of ASD specifically. Additional barriers have been identified through interviews and focus groups with Latino parents of children with ASD. Parents whose children had been diagnosed with ASD noted that the diagnostic process was long, slow, and confusing. They also&quot;,&quot;issue&quot;:&quot;9&quot;,&quot;volume&quot;:&quot;42&quot;,&quot;container-title-short&quot;:&quot;&quot;},&quot;isTemporary&quot;:false}]},{&quot;citationID&quot;:&quot;MENDELEY_CITATION_274ee822-4e35-49ae-a4c5-b73d77c6a354&quot;,&quot;properties&quot;:{&quot;noteIndex&quot;:0},&quot;isEdited&quot;:false,&quot;manualOverride&quot;:{&quot;isManuallyOverridden&quot;:true,&quot;citeprocText&quot;:&quot;(Nilses et al., 2019)&quot;,&quot;manualOverrideText&quot;:&quot;(Nilses et al., 2019, P. 3404)&quot;},&quot;citationTag&quot;:&quot;MENDELEY_CITATION_v3_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&quot;,&quot;citationItems&quot;:[{&quot;id&quot;:&quot;34b1c545-0e2e-3082-b204-5e905c9e8f4e&quot;,&quot;itemData&quot;:{&quot;type&quot;:&quot;article-journal&quot;,&quot;id&quot;:&quot;34b1c545-0e2e-3082-b204-5e905c9e8f4e&quot;,&quot;title&quot;:&quot;Experiences of immigrant parents in Sweden participating in a community assessment and intervention program for preschool children with autism&quot;,&quot;author&quot;:[{&quot;family&quot;:&quot;Nilses&quot;,&quot;given&quot;:&quot;Åsa&quot;,&quot;parse-names&quot;:false,&quot;dropping-particle&quot;:&quot;&quot;,&quot;non-dropping-particle&quot;:&quot;&quot;},{&quot;family&quot;:&quot;Jingrot&quot;,&quot;given&quot;:&quot;Marianne&quot;,&quot;parse-names&quot;:false,&quot;dropping-particle&quot;:&quot;&quot;,&quot;non-dropping-particle&quot;:&quot;&quot;},{&quot;family&quot;:&quot;Linnsand&quot;,&quot;given&quot;:&quot;Petra&quot;,&quot;parse-names&quot;:false,&quot;dropping-particle&quot;:&quot;&quot;,&quot;non-dropping-particle&quot;:&quot;&quot;},{&quot;family&quot;:&quot;Gillberg&quot;,&quot;given&quot;:&quot;Christopher&quot;,&quot;parse-names&quot;:false,&quot;dropping-particle&quot;:&quot;&quot;,&quot;non-dropping-particle&quot;:&quot;&quot;},{&quot;family&quot;:&quot;Nygren&quot;,&quot;given&quot;:&quot;Gudrun&quot;,&quot;parse-names&quot;:false,&quot;dropping-particle&quot;:&quot;&quot;,&quot;non-dropping-particle&quot;:&quot;&quot;}],&quot;container-title&quot;:&quot;Neuropsychiatric Disease and Treatment&quot;,&quot;container-title-short&quot;:&quot;Neuropsychiatr Dis Treat&quot;,&quot;DOI&quot;:&quot;10.2147/NDT.S221908&quot;,&quot;ISSN&quot;:&quot;11782021&quot;,&quot;issued&quot;:{&quot;date-parts&quot;:[[2019]]},&quot;page&quot;:&quot;3397-3410&quot;,&quot;abstract&quot;:&quot;Background: Barriers inherent in service systems for autism can hinder parents from getting help for their children, and this is probably especially true for immigrant parents. In order to provide accessible assessment and interventions for preschool children with autism, a multidisciplinary team was established in one district of a Swedish city, with a majority population of immigrants. Aim: The aim of the present study was to gain knowledge of the parents' experiences of participating in the community assessment and intervention program. Methods and procedures: A qualitative study with semi-structured interviews was conducted with parents of 11 children aged 3–5, who had been diagnosed with autism and participated in the community intervention program for at least 1 year. The interviews were recorded and transcribed verbatim, and data were analyzed following a phenomenological hermeneutical method. Results: The overall meaning of the parents' narratives was interpreted as “A new way of understanding my child made life more hopeful and more challenging than before”. Their experience was interpreted as a process, captured in the three main themes: ”An overwhelming diagnosis”, “Cooperating with the team”, and “Growing as a parent”. Conclusion: As lacking knowledge of available resources and support seems to be an important barrier to access services, the results underscore the importance of providing individually tailored services including comprehensive societal support to immigrant families with young children suffering from autism. The study also highlights the importance of addressing the parents' previous awareness and knowledge of autism early in the assessment process, as well as continually involving parents in the intervention program, and this may enhance parental growth.&quot;,&quot;publisher&quot;:&quot;Dove Medical Press Ltd&quot;,&quot;volume&quot;:&quot;15&quot;},&quot;isTemporary&quot;:false}]},{&quot;citationID&quot;:&quot;MENDELEY_CITATION_7b55dab4-69d4-4e79-9a73-e9c125cecad3&quot;,&quot;properties&quot;:{&quot;noteIndex&quot;:0},&quot;isEdited&quot;:false,&quot;manualOverride&quot;:{&quot;isManuallyOverridden&quot;:true,&quot;citeprocText&quot;:&quot;(Dababnah et al., 2018)&quot;,&quot;manualOverrideText&quot;:&quot;(Dababnah et al., 2018, P329)&quot;},&quot;citationTag&quot;:&quot;MENDELEY_CITATION_v3_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&quot;,&quot;citationItems&quot;:[{&quot;id&quot;:&quot;b9a66b48-87e7-3669-a744-96c8bc669752&quot;,&quot;itemData&quot;:{&quot;type&quot;:&quot;article-journal&quot;,&quot;id&quot;:&quot;b9a66b48-87e7-3669-a744-96c8bc669752&quot;,&quot;title&quot;:&quot;\&quot;We had to keep pushing\&quot;: Caregivers' perspectives on autism screening and referral practices of black children in primary care&quot;,&quot;author&quot;:[{&quot;family&quot;:&quot;Dababnah&quot;,&quot;given&quot;:&quot;Sarah&quot;,&quot;parse-names&quot;:false,&quot;dropping-particle&quot;:&quot;&quot;,&quot;non-dropping-particle&quot;:&quot;&quot;},{&quot;family&quot;:&quot;Shaia&quot;,&quot;given&quot;:&quot;Wendy E.&quot;,&quot;parse-names&quot;:false,&quot;dropping-particle&quot;:&quot;&quot;,&quot;non-dropping-particle&quot;:&quot;&quot;},{&quot;family&quot;:&quot;Campion&quot;,&quot;given&quot;:&quot;Karen&quot;,&quot;parse-names&quot;:false,&quot;dropping-particle&quot;:&quot;&quot;,&quot;non-dropping-particle&quot;:&quot;&quot;},{&quot;family&quot;:&quot;Nichols&quot;,&quot;given&quot;:&quot;Helen M.&quot;,&quot;parse-names&quot;:false,&quot;dropping-particle&quot;:&quot;&quot;,&quot;non-dropping-particle&quot;:&quot;&quot;}],&quot;container-title&quot;:&quot;Intellectual and Developmental Disabilities&quot;,&quot;container-title-short&quot;:&quot;Intellect Dev Disabil&quot;,&quot;DOI&quot;:&quot;10.1352/1934-9556-56.5.321&quot;,&quot;ISSN&quot;:&quot;19349556&quot;,&quot;PMID&quot;:&quot;30273522&quot;,&quot;issued&quot;:{&quot;date-parts&quot;:[[2018]]},&quot;page&quot;:&quot;321-336&quot;,&quot;abstract&quot;:&quot;Black children with autism spectrum disorder (ASD) are diagnosed later than their White peers, are more likely to be misdiagnosed, and are less likely to receive early intervention services or a developmental evaluation by three years old. Using a grounded theory approach, we solicited the perspectives of parents and other primary caregivers of Black children with ASD on barriers and facilitators to ASD screening and referrals in primary care. A socioeconomically diverse sample of 22 female caregivers participated. Four themes emerged. First, while some caregivers noted their child's primary healthcare providers facilitated a timely ASD diagnosis, other participants reported these providers ignored early concerns about child developmental delays. Second, many participants felt racial bias negatively impacted caregiver-primary healthcare provider interactions. Third, legal/ custodial issues slowed caregivers' abilities to follow up on referrals from their primary healthcare providers. Finally, caregivers described denial, shame, and stigma relating to ASD in the Black community as possible factors for delayed follow up to referrals. Differences based on socioeconomic status are discussed. Efforts to improve family-centered, culturally relevant care for all Black caregivers raising children with or at-risk for ASD are needed, particularly for those families experiencing the multiple effects of poverty.&quot;,&quot;publisher&quot;:&quot;American Association on Mental Retardation&quot;,&quot;issue&quot;:&quot;5&quot;,&quot;volume&quot;:&quot;56&quot;},&quot;isTemporary&quot;:false}]},{&quot;citationID&quot;:&quot;MENDELEY_CITATION_636dd50e-d9c1-4e88-a40a-e58fa5e2ffa2&quot;,&quot;properties&quot;:{&quot;noteIndex&quot;:0},&quot;isEdited&quot;:false,&quot;manualOverride&quot;:{&quot;isManuallyOverridden&quot;:true,&quot;citeprocText&quot;:&quot;(Kediye et al., 2009)&quot;,&quot;manualOverrideText&quot;:&quot;(Kediye et al., 2009, P.217)&quot;},&quot;citationTag&quot;:&quot;MENDELEY_CITATION_v3_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&quot;,&quot;citationItems&quot;:[{&quot;id&quot;:&quot;97067ec1-5c9d-31e4-ba3b-aec9511f90cd&quot;,&quot;itemData&quot;:{&quot;type&quot;:&quot;article-journal&quot;,&quot;id&quot;:&quot;97067ec1-5c9d-31e4-ba3b-aec9511f90cd&quot;,&quot;title&quot;:&quot;Somali-Canadian mother's experiences in parenting&quot;,&quot;author&quot;:[{&quot;family&quot;:&quot;Kediye&quot;,&quot;given&quot;:&quot;Fatima&quot;,&quot;parse-names&quot;:false,&quot;dropping-particle&quot;:&quot;&quot;,&quot;non-dropping-particle&quot;:&quot;&quot;},{&quot;family&quot;:&quot;Valeo&quot;,&quot;given&quot;:&quot;Angela&quot;,&quot;parse-names&quot;:false,&quot;dropping-particle&quot;:&quot;&quot;,&quot;non-dropping-particle&quot;:&quot;&quot;},{&quot;family&quot;:&quot;Berman&quot;,&quot;given&quot;:&quot;Rachel&quot;,&quot;parse-names&quot;:false,&quot;dropping-particle&quot;:&quot;&quot;,&quot;non-dropping-particle&quot;:&quot;&quot;}],&quot;container-title&quot;:&quot;Journal of the Association for Research on Mothering&quot;,&quot;accessed&quot;:{&quot;date-parts&quot;:[[2024,3,5]]},&quot;URL&quot;:&quot;https://jarm.journals.yorku.ca/index.php/jarm/article/view/22520&quot;,&quot;issued&quot;:{&quot;date-parts&quot;:[[2009]]},&quot;issue&quot;:&quot;1&quot;,&quot;volume&quot;:&quot;11&quot;,&quot;container-title-short&quot;:&quot;&quot;},&quot;isTemporary&quot;:false}]},{&quot;citationID&quot;:&quot;MENDELEY_CITATION_82bf4761-af68-439f-a0f8-aa920a9d7671&quot;,&quot;properties&quot;:{&quot;noteIndex&quot;:0},&quot;isEdited&quot;:false,&quot;manualOverride&quot;:{&quot;isManuallyOverridden&quot;:true,&quot;citeprocText&quot;:&quot;(Manor-Binyamini, 2019)&quot;,&quot;manualOverrideText&quot;:&quot;(Manor-Binyamini, 2019, P. 7)&quot;},&quot;citationTag&quot;:&quot;MENDELEY_CITATION_v3_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&quot;,&quot;citationItems&quot;:[{&quot;id&quot;:&quot;bba6827a-3950-33cb-91a4-5e0171ecbf89&quot;,&quot;itemData&quot;:{&quot;type&quot;:&quot;article-journal&quot;,&quot;id&quot;:&quot;bba6827a-3950-33cb-91a4-5e0171ecbf89&quot;,&quot;title&quot;:&quot;Listening to Bedouin fathers of children with autism spectrum disorder&quot;,&quot;author&quot;:[{&quot;family&quot;:&quot;Manor-Binyamini&quot;,&quot;given&quot;:&quot;Iris&quot;,&quot;parse-names&quot;:false,&quot;dropping-particle&quot;:&quot;&quot;,&quot;non-dropping-particle&quot;:&quot;&quot;}],&quot;container-title&quot;:&quot;Transcultural Psychiatry&quot;,&quot;container-title-short&quot;:&quot;Transcult Psychiatry&quot;,&quot;DOI&quot;:&quot;10.1177/1363461518808148&quot;,&quot;ISSN&quot;:&quot;14617471&quot;,&quot;PMID&quot;:&quot;30398095&quot;,&quot;issued&quot;:{&quot;date-parts&quot;:[[2019,4,1]]},&quot;page&quot;:&quot;345-358&quot;,&quot;abstract&quot;:&quot;Although children across the world experience autism spectrum disorder (ASD), most research on ASD has been conducted using Western cultural perspectives and has focused primarily on mothers, leaving significant gaps in the literature. This study aimed to address these gaps by exploring the experiences of fathers raising children with ASD in a Bedouin community. To this end, a sample of 19 fathers of children (aged 6–15 years) with ASD living in recognized and unrecognized Bedouin settlements in the Negev participated in ethnographic, semi-structured interviews designed to investigate their experiences with raising a child with ASD in their community. Two major themes emerged: the challenges that Bedouin fathers of children with ASD face, and the influence of socio-demographic and cultural characteristics on their experience. Findings reflect the complex experiences of fathers raising children with ASD in the Bedouin community, stemming from their socio-cultural context and the limited knowledge and support services that are available in the community for these children. This article concludes with recommendations on how to enhance professional sensitivity and provide more culturally tailored services for parents of children with ASD.&quot;,&quot;publisher&quot;:&quot;SAGE Publications Ltd&quot;,&quot;issue&quot;:&quot;2&quot;,&quot;volume&quot;:&quot;56&quot;},&quot;isTemporary&quot;:false}]},{&quot;citationID&quot;:&quot;MENDELEY_CITATION_1c9d61d6-890f-4f24-9f01-450c9431337c&quot;,&quot;properties&quot;:{&quot;noteIndex&quot;:0},&quot;isEdited&quot;:false,&quot;manualOverride&quot;:{&quot;isManuallyOverridden&quot;:true,&quot;citeprocText&quot;:&quot;(Camard et al., 2022)&quot;,&quot;manualOverrideText&quot;:&quot;(Camard et al., 2022, P. 7)&quot;},&quot;citationItems&quot;:[{&quot;id&quot;:&quot;99d6b4fe-89bd-3265-af9f-e70c56a8c236&quot;,&quot;itemData&quot;:{&quot;type&quot;:&quot;article-journal&quot;,&quot;id&quot;:&quot;99d6b4fe-89bd-3265-af9f-e70c56a8c236&quot;,&quot;title&quot;:&quot;“We’ve got to fight; that’s the story of our lives”: advocacy experience of immigrant families of children with autism spectrum disorder&quot;,&quot;author&quot;:[{&quot;family&quot;:&quot;Camard&quot;,&quot;given&quot;:&quot;Sophie&quot;,&quot;parse-names&quot;:false,&quot;dropping-particle&quot;:&quot;&quot;,&quot;non-dropping-particle&quot;:&quot;&quot;},{&quot;family&quot;:&quot;Chatenoud&quot;,&quot;given&quot;:&quot;Céline&quot;,&quot;parse-names&quot;:false,&quot;dropping-particle&quot;:&quot;&quot;,&quot;non-dropping-particle&quot;:&quot;&quot;},{&quot;family&quot;:&quot;Rivard&quot;,&quot;given&quot;:&quot;Mélina&quot;,&quot;parse-names&quot;:false,&quot;dropping-particle&quot;:&quot;&quot;,&quot;non-dropping-particle&quot;:&quot;&quot;}],&quot;container-title&quot;:&quot;Early Years&quot;,&quot;DOI&quot;:&quot;10.1080/09575146.2022.2047898&quot;,&quot;ISSN&quot;:&quot;14724421&quot;,&quot;issued&quot;:{&quot;date-parts&quot;:[[2022]]},&quot;abstract&quot;:&quot;Advocating for a child’s rights and needs is an experience shared by most families of children with autism spectrum disorder (ASD). This qualitative study is an in-depth secondary content analysis of the discourse of 13 immigrant families on their advocacy experience during the early childhood period. Results revealed that, from very early on, parents engage in an adaptive process as advocates to ensure an inclusive future for their children and call on support during key transition periods. In light of these findings, from immigrant families in a Canadian province, implications for practice, policy and research are discussed.&quot;,&quot;publisher&quot;:&quot;Routledge&quot;,&quot;container-title-short&quot;:&quot;&quot;},&quot;isTemporary&quot;:false}],&quot;citationTag&quot;:&quot;MENDELEY_CITATION_v3_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&quot;},{&quot;citationID&quot;:&quot;MENDELEY_CITATION_617deca0-27a4-46d2-a944-b168b11f62da&quot;,&quot;properties&quot;:{&quot;noteIndex&quot;:0},&quot;isEdited&quot;:false,&quot;manualOverride&quot;:{&quot;isManuallyOverridden&quot;:true,&quot;citeprocText&quot;:&quot;(Habayeb et al., 2020)&quot;,&quot;manualOverrideText&quot;:&quot;(Habayeb et al., 2020, P.58)&quot;},&quot;citationTag&quot;:&quot;MENDELEY_CITATION_v3_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ktMDQyMTgtMyIsIklTU04iOiIwMTYyLTMyNTciLCJVUkwiOiJodHRwOi8vbGluay5zcHJpbmdlci5jb20vMTAuMTAwNy9zMTA4MDMtMDE5LTA0MjE4LTMiLCJpc3N1ZWQiOnsiZGF0ZS1wYXJ0cyI6W1syMDIwLDEsMTddXX0sInBhZ2UiOiI1MS02MiIsImlzc3VlIjoiMSIsInZvbHVtZSI6IjUwIn0sImlzVGVtcG9yYXJ5IjpmYWxzZX1dfQ==&quot;,&quot;citationItems&quot;:[{&quot;id&quot;:&quot;a06ab9bc-6db9-3afa-92a3-b25984fe9b72&quot;,&quot;itemData&quot;:{&quot;type&quot;:&quot;article-journal&quot;,&quot;id&quot;:&quot;a06ab9bc-6db9-3afa-92a3-b25984fe9b72&quot;,&quot;title&quot;:&quot;Cultural Experiences of Arab American Caregivers Raising Children with Autism Spectrum Disorder&quot;,&quot;author&quot;:[{&quot;family&quot;:&quot;Habayeb&quot;,&quot;given&quot;:&quot;Serene&quot;,&quot;parse-names&quot;:false,&quot;dropping-particle&quot;:&quot;&quot;,&quot;non-dropping-particle&quot;:&quot;&quot;},{&quot;family&quot;:&quot;Dababnah&quot;,&quot;given&quot;:&quot;Sarah&quot;,&quot;parse-names&quot;:false,&quot;dropping-particle&quot;:&quot;&quot;,&quot;non-dropping-particle&quot;:&quot;&quot;},{&quot;family&quot;:&quot;John&quot;,&quot;given&quot;:&quot;Aesha&quot;,&quot;parse-names&quot;:false,&quot;dropping-particle&quot;:&quot;&quot;,&quot;non-dropping-particle&quot;:&quot;&quot;},{&quot;family&quot;:&quot;Rich&quot;,&quot;given&quot;:&quot;Brendan&quot;,&quot;parse-names&quot;:false,&quot;dropping-particle&quot;:&quot;&quot;,&quot;non-dropping-particle&quot;:&quot;&quot;}],&quot;container-title&quot;:&quot;Journal of Autism and Developmental Disorders&quot;,&quot;container-title-short&quot;:&quot;J Autism Dev Disord&quot;,&quot;DOI&quot;:&quot;10.1007/s10803-019-04218-3&quot;,&quot;ISSN&quot;:&quot;0162-3257&quot;,&quot;URL&quot;:&quot;http://link.springer.com/10.1007/s10803-019-04218-3&quot;,&quot;issued&quot;:{&quot;date-parts&quot;:[[2020,1,17]]},&quot;page&quot;:&quot;51-62&quot;,&quot;issue&quot;:&quot;1&quot;,&quot;volume&quot;:&quot;5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4616BE-B94E-42FE-8346-264DFAAC8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54</Words>
  <Characters>2996</Characters>
  <Application>Microsoft Office Word</Application>
  <DocSecurity>0</DocSecurity>
  <Lines>4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terman</dc:creator>
  <cp:keywords/>
  <dc:description/>
  <cp:lastModifiedBy>Janet Njelesani</cp:lastModifiedBy>
  <cp:revision>2</cp:revision>
  <dcterms:created xsi:type="dcterms:W3CDTF">2025-10-28T17:42:00Z</dcterms:created>
  <dcterms:modified xsi:type="dcterms:W3CDTF">2025-10-28T17:42:00Z</dcterms:modified>
</cp:coreProperties>
</file>